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before="156" w:beforeLines="50"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able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S</w:t>
      </w:r>
      <w:r>
        <w:rPr>
          <w:rFonts w:ascii="Times New Roman" w:hAnsi="Times New Roman"/>
          <w:color w:val="000000"/>
          <w:sz w:val="24"/>
          <w:szCs w:val="24"/>
        </w:rPr>
        <w:t>1. Primer sequences for qPCR</w:t>
      </w:r>
    </w:p>
    <w:tbl>
      <w:tblPr>
        <w:tblStyle w:val="3"/>
        <w:tblW w:w="0" w:type="auto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3576"/>
        <w:gridCol w:w="3530"/>
      </w:tblGrid>
      <w:tr>
        <w:tc>
          <w:tcPr>
            <w:tcW w:w="2840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imers</w:t>
            </w:r>
          </w:p>
        </w:tc>
        <w:tc>
          <w:tcPr>
            <w:tcW w:w="2841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orward</w:t>
            </w:r>
          </w:p>
        </w:tc>
        <w:tc>
          <w:tcPr>
            <w:tcW w:w="2841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verse</w:t>
            </w:r>
          </w:p>
        </w:tc>
      </w:tr>
      <w:tr>
        <w:tc>
          <w:tcPr>
            <w:tcW w:w="284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hint="default" w:ascii="Times New Roman" w:hAnsi="Times New Roman" w:eastAsia="宋体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lang w:val="en-US"/>
              </w:rPr>
              <w:t>Ido1</w:t>
            </w:r>
          </w:p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uRF1</w:t>
            </w:r>
          </w:p>
        </w:tc>
        <w:tc>
          <w:tcPr>
            <w:tcW w:w="2841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GGACTGCGACAAGGGCTTCTTC</w:t>
            </w:r>
          </w:p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GTGTCCATGTCTGGAGGTCG</w:t>
            </w:r>
          </w:p>
        </w:tc>
        <w:tc>
          <w:tcPr>
            <w:tcW w:w="2841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GTCTTGACGCTCTACTGCACTGG</w:t>
            </w:r>
          </w:p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CTGGAGCACTCCTGCTTGTA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trogin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CGTCGCAGCCAAGAAGAG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TGGCGCTCCTTCGTACTTC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yh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CCCTTCCTGCTGCTGCTGAC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CCCTTCCTGCTGCTGCTTTC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yod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GCGCCTTGCTCTGTCTTGGG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TAGCCAGGGAATGACGCGTTAC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yog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TATGAGCGCGATGGAAGAGATG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TTCACCTTCTTGAGCGTGGG</w:t>
            </w:r>
          </w:p>
        </w:tc>
      </w:tr>
      <w:tr>
        <w:tc>
          <w:tcPr>
            <w:tcW w:w="284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PDH</w:t>
            </w:r>
          </w:p>
        </w:tc>
        <w:tc>
          <w:tcPr>
            <w:tcW w:w="284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GGTGTGAACCACGAGAAAT</w:t>
            </w:r>
          </w:p>
        </w:tc>
        <w:tc>
          <w:tcPr>
            <w:tcW w:w="284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spacing w:before="156" w:beforeLines="50"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CTTCCACAATGCCAAAGTT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FA4E66"/>
    <w:rsid w:val="00554094"/>
    <w:rsid w:val="005D2784"/>
    <w:rsid w:val="00EC7A03"/>
    <w:rsid w:val="13FA4E66"/>
    <w:rsid w:val="FF7FC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P</Company>
  <Pages>1</Pages>
  <Words>54</Words>
  <Characters>313</Characters>
  <Lines>2</Lines>
  <Paragraphs>1</Paragraphs>
  <TotalTime>1</TotalTime>
  <ScaleCrop>false</ScaleCrop>
  <LinksUpToDate>false</LinksUpToDate>
  <CharactersWithSpaces>366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4T08:04:00Z</dcterms:created>
  <dc:creator>Ning's</dc:creator>
  <cp:lastModifiedBy>Ning's</cp:lastModifiedBy>
  <dcterms:modified xsi:type="dcterms:W3CDTF">2026-03-11T02:16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BB19A4B50D8632751860B0695A2074CC_43</vt:lpwstr>
  </property>
</Properties>
</file>